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BF0" w:rsidRPr="00B262E8" w:rsidRDefault="00986BF0" w:rsidP="00986BF0">
      <w:pPr>
        <w:rPr>
          <w:rFonts w:ascii="Times New Roman" w:hAnsi="Times New Roman" w:cs="Times New Roman"/>
          <w:b/>
          <w:sz w:val="24"/>
          <w:szCs w:val="24"/>
        </w:rPr>
      </w:pPr>
      <w:r w:rsidRPr="00B262E8">
        <w:rPr>
          <w:rFonts w:ascii="Times New Roman" w:hAnsi="Times New Roman" w:cs="Times New Roman"/>
          <w:b/>
          <w:sz w:val="24"/>
          <w:szCs w:val="24"/>
        </w:rPr>
        <w:t>Table S1: Plasma HIV-1 RNA viral load  analyzed from the 45 subjects at the early time point (baseline)</w:t>
      </w:r>
      <w:r w:rsidR="00B262E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986BF0" w:rsidRPr="00B262E8" w:rsidRDefault="00986BF0" w:rsidP="00986BF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00" w:type="dxa"/>
        <w:tblInd w:w="96" w:type="dxa"/>
        <w:tblLook w:val="04A0" w:firstRow="1" w:lastRow="0" w:firstColumn="1" w:lastColumn="0" w:noHBand="0" w:noVBand="1"/>
      </w:tblPr>
      <w:tblGrid>
        <w:gridCol w:w="1120"/>
        <w:gridCol w:w="960"/>
        <w:gridCol w:w="2240"/>
        <w:gridCol w:w="2964"/>
        <w:gridCol w:w="2660"/>
      </w:tblGrid>
      <w:tr w:rsidR="00986BF0" w:rsidRPr="00B262E8" w:rsidTr="005214C7">
        <w:trPr>
          <w:trHeight w:val="1101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b/>
                <w:sz w:val="24"/>
                <w:szCs w:val="24"/>
              </w:rPr>
              <w:t>Subject 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env </w:t>
            </w:r>
            <w:r w:rsidRPr="00B262E8">
              <w:rPr>
                <w:rFonts w:ascii="Times New Roman" w:hAnsi="Times New Roman" w:cs="Times New Roman"/>
                <w:b/>
                <w:sz w:val="24"/>
                <w:szCs w:val="24"/>
              </w:rPr>
              <w:t>HIV-1Subtyp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ol</w:t>
            </w:r>
            <w:r w:rsidRPr="00B262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V-1 sub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b/>
                <w:sz w:val="24"/>
                <w:szCs w:val="24"/>
              </w:rPr>
              <w:t>Plasma HIV-1 RNA load Log</w:t>
            </w:r>
            <w:r w:rsidRPr="00B262E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10 </w:t>
            </w:r>
            <w:r w:rsidRPr="00B262E8">
              <w:rPr>
                <w:rFonts w:ascii="Times New Roman" w:hAnsi="Times New Roman" w:cs="Times New Roman"/>
                <w:b/>
                <w:sz w:val="24"/>
                <w:szCs w:val="24"/>
              </w:rPr>
              <w:t>copies/ml     (baseline visit )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/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/A1/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/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, A1/C/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, A1/U*/A1, C/U*/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, A1/C/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,  C/A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U*/D/U*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/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, C, D/A1/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/U*, D/U*/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/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, A1/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RF35_AD/A1/CRF35_A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CRF10_CD/C/CRF10_C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986BF0" w:rsidRPr="00B262E8" w:rsidTr="005214C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A2/C/A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F0" w:rsidRPr="00B262E8" w:rsidRDefault="00986BF0" w:rsidP="0098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</w:tbl>
    <w:p w:rsidR="00986BF0" w:rsidRPr="00B262E8" w:rsidRDefault="00986BF0" w:rsidP="00986BF0">
      <w:pPr>
        <w:rPr>
          <w:rFonts w:ascii="Times New Roman" w:hAnsi="Times New Roman" w:cs="Times New Roman"/>
          <w:sz w:val="24"/>
          <w:szCs w:val="24"/>
        </w:rPr>
      </w:pPr>
    </w:p>
    <w:p w:rsidR="001D271D" w:rsidRPr="00B262E8" w:rsidRDefault="00986BF0">
      <w:pPr>
        <w:rPr>
          <w:rFonts w:ascii="Times New Roman" w:hAnsi="Times New Roman" w:cs="Times New Roman"/>
          <w:sz w:val="24"/>
          <w:szCs w:val="24"/>
        </w:rPr>
      </w:pPr>
      <w:r w:rsidRPr="00B262E8">
        <w:rPr>
          <w:rFonts w:ascii="Times New Roman" w:hAnsi="Times New Roman" w:cs="Times New Roman"/>
          <w:sz w:val="24"/>
          <w:szCs w:val="24"/>
        </w:rPr>
        <w:t>U* unclassified region</w:t>
      </w:r>
    </w:p>
    <w:sectPr w:rsidR="001D271D" w:rsidRPr="00B262E8" w:rsidSect="00986BF0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BF0"/>
    <w:rsid w:val="001D271D"/>
    <w:rsid w:val="00986BF0"/>
    <w:rsid w:val="00B2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B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B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B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B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69</Words>
  <Characters>966</Characters>
  <Application>Microsoft Office Word</Application>
  <DocSecurity>0</DocSecurity>
  <Lines>8</Lines>
  <Paragraphs>2</Paragraphs>
  <ScaleCrop>false</ScaleCrop>
  <Company>HSPH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dsey Melton</dc:creator>
  <cp:lastModifiedBy>Lendsey Melton</cp:lastModifiedBy>
  <cp:revision>2</cp:revision>
  <dcterms:created xsi:type="dcterms:W3CDTF">2014-06-05T15:29:00Z</dcterms:created>
  <dcterms:modified xsi:type="dcterms:W3CDTF">2014-06-05T16:58:00Z</dcterms:modified>
</cp:coreProperties>
</file>